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78D70" w14:textId="44A90EF5" w:rsidR="006F2C4B" w:rsidRPr="0022239C" w:rsidRDefault="003C2F38" w:rsidP="006F2C4B">
      <w:pPr>
        <w:pStyle w:val="Document"/>
        <w:tabs>
          <w:tab w:val="clear" w:pos="-1440"/>
          <w:tab w:val="clear" w:pos="-720"/>
          <w:tab w:val="clear" w:pos="720"/>
          <w:tab w:val="clear" w:pos="1440"/>
          <w:tab w:val="clear" w:pos="2880"/>
          <w:tab w:val="clear" w:pos="360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10800"/>
          <w:tab w:val="clear" w:pos="11520"/>
          <w:tab w:val="left" w:pos="540"/>
          <w:tab w:val="left" w:pos="1800"/>
        </w:tabs>
        <w:outlineLvl w:val="0"/>
        <w:rPr>
          <w:rFonts w:ascii="Arial" w:hAnsi="Arial" w:cs="Arial"/>
          <w:b/>
          <w:szCs w:val="24"/>
        </w:rPr>
      </w:pPr>
      <w:bookmarkStart w:id="0" w:name="_GoBack"/>
      <w:bookmarkEnd w:id="0"/>
      <w:r>
        <w:rPr>
          <w:rFonts w:ascii="Arial" w:hAnsi="Arial" w:cs="Arial"/>
          <w:b/>
          <w:szCs w:val="24"/>
        </w:rPr>
        <w:t>Supplemental</w:t>
      </w:r>
      <w:r w:rsidR="006F2C4B">
        <w:rPr>
          <w:rFonts w:ascii="Arial" w:hAnsi="Arial" w:cs="Arial"/>
          <w:b/>
          <w:szCs w:val="24"/>
        </w:rPr>
        <w:t xml:space="preserve"> Table 2. Full r</w:t>
      </w:r>
      <w:r w:rsidR="006F2C4B" w:rsidRPr="0022239C">
        <w:rPr>
          <w:rFonts w:ascii="Arial" w:hAnsi="Arial" w:cs="Arial"/>
          <w:b/>
          <w:szCs w:val="24"/>
        </w:rPr>
        <w:t>esults of the glycosyl composition analysis</w:t>
      </w:r>
      <w:r w:rsidR="00EA0668">
        <w:rPr>
          <w:rFonts w:ascii="Arial" w:hAnsi="Arial" w:cs="Arial"/>
          <w:b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9"/>
        <w:gridCol w:w="1492"/>
        <w:gridCol w:w="1039"/>
        <w:gridCol w:w="587"/>
        <w:gridCol w:w="587"/>
        <w:gridCol w:w="612"/>
        <w:gridCol w:w="486"/>
        <w:gridCol w:w="584"/>
        <w:gridCol w:w="547"/>
        <w:gridCol w:w="598"/>
        <w:gridCol w:w="576"/>
        <w:gridCol w:w="563"/>
        <w:gridCol w:w="437"/>
        <w:gridCol w:w="563"/>
        <w:gridCol w:w="437"/>
        <w:gridCol w:w="563"/>
        <w:gridCol w:w="437"/>
        <w:gridCol w:w="584"/>
        <w:gridCol w:w="459"/>
        <w:gridCol w:w="588"/>
        <w:gridCol w:w="448"/>
      </w:tblGrid>
      <w:tr w:rsidR="006F2C4B" w14:paraId="288C7E72" w14:textId="77777777" w:rsidTr="006F2C4B">
        <w:tc>
          <w:tcPr>
            <w:tcW w:w="841" w:type="dxa"/>
            <w:tcBorders>
              <w:top w:val="single" w:sz="18" w:space="0" w:color="auto"/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359CB91" w14:textId="77777777" w:rsidR="006F2C4B" w:rsidRPr="00445398" w:rsidRDefault="006F2C4B" w:rsidP="003A2B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398">
              <w:rPr>
                <w:rFonts w:ascii="Arial" w:hAnsi="Arial" w:cs="Arial"/>
                <w:b/>
                <w:sz w:val="22"/>
                <w:szCs w:val="22"/>
              </w:rPr>
              <w:t>Sample</w:t>
            </w:r>
          </w:p>
        </w:tc>
        <w:tc>
          <w:tcPr>
            <w:tcW w:w="1515" w:type="dxa"/>
            <w:tcBorders>
              <w:top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16E35744" w14:textId="77777777" w:rsidR="006F2C4B" w:rsidRPr="00445398" w:rsidRDefault="006F2C4B" w:rsidP="003A2B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398">
              <w:rPr>
                <w:rFonts w:ascii="Arial" w:hAnsi="Arial" w:cs="Arial"/>
                <w:b/>
                <w:sz w:val="22"/>
                <w:szCs w:val="22"/>
              </w:rPr>
              <w:t>Strain</w:t>
            </w:r>
          </w:p>
        </w:tc>
        <w:tc>
          <w:tcPr>
            <w:tcW w:w="1062" w:type="dxa"/>
            <w:tcBorders>
              <w:top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A977A29" w14:textId="77777777" w:rsidR="006F2C4B" w:rsidRPr="00445398" w:rsidRDefault="006F2C4B" w:rsidP="003A2B7D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uperdex 30 c</w:t>
            </w:r>
            <w:r w:rsidRPr="00445398">
              <w:rPr>
                <w:rFonts w:ascii="Arial" w:hAnsi="Arial" w:cs="Arial"/>
                <w:b/>
                <w:sz w:val="22"/>
                <w:szCs w:val="22"/>
              </w:rPr>
              <w:t>olumn fractions</w:t>
            </w:r>
          </w:p>
        </w:tc>
        <w:tc>
          <w:tcPr>
            <w:tcW w:w="1218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1036420D" w14:textId="77777777" w:rsidR="006F2C4B" w:rsidRPr="008279B3" w:rsidRDefault="006F2C4B" w:rsidP="003A2B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279B3">
              <w:rPr>
                <w:rFonts w:ascii="Arial" w:hAnsi="Arial" w:cs="Arial"/>
                <w:b/>
                <w:sz w:val="22"/>
                <w:szCs w:val="22"/>
              </w:rPr>
              <w:t>Glucose</w:t>
            </w:r>
          </w:p>
        </w:tc>
        <w:tc>
          <w:tcPr>
            <w:tcW w:w="1099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C90A752" w14:textId="77777777" w:rsidR="006F2C4B" w:rsidRPr="008279B3" w:rsidRDefault="006F2C4B" w:rsidP="003A2B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279B3">
              <w:rPr>
                <w:rFonts w:ascii="Arial" w:hAnsi="Arial" w:cs="Arial"/>
                <w:b/>
                <w:sz w:val="22"/>
                <w:szCs w:val="22"/>
              </w:rPr>
              <w:t>Galactose</w:t>
            </w:r>
          </w:p>
        </w:tc>
        <w:tc>
          <w:tcPr>
            <w:tcW w:w="115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46FA9EA" w14:textId="77777777" w:rsidR="006F2C4B" w:rsidRPr="008279B3" w:rsidRDefault="006F2C4B" w:rsidP="003A2B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279B3">
              <w:rPr>
                <w:rFonts w:ascii="Arial" w:hAnsi="Arial" w:cs="Arial"/>
                <w:b/>
                <w:sz w:val="22"/>
                <w:szCs w:val="22"/>
              </w:rPr>
              <w:t>Arabinose</w:t>
            </w:r>
          </w:p>
        </w:tc>
        <w:tc>
          <w:tcPr>
            <w:tcW w:w="1183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AD64787" w14:textId="77777777" w:rsidR="006F2C4B" w:rsidRPr="008279B3" w:rsidRDefault="006F2C4B" w:rsidP="003A2B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279B3">
              <w:rPr>
                <w:rFonts w:ascii="Arial" w:hAnsi="Arial" w:cs="Arial"/>
                <w:b/>
                <w:sz w:val="22"/>
                <w:szCs w:val="22"/>
              </w:rPr>
              <w:t>Rhamnose</w:t>
            </w:r>
          </w:p>
        </w:tc>
        <w:tc>
          <w:tcPr>
            <w:tcW w:w="115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982F7DC" w14:textId="77777777" w:rsidR="006F2C4B" w:rsidRPr="008279B3" w:rsidRDefault="006F2C4B" w:rsidP="003A2B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279B3">
              <w:rPr>
                <w:rFonts w:ascii="Arial" w:hAnsi="Arial" w:cs="Arial"/>
                <w:b/>
                <w:sz w:val="22"/>
                <w:szCs w:val="22"/>
              </w:rPr>
              <w:t>Ribose</w:t>
            </w:r>
          </w:p>
        </w:tc>
        <w:tc>
          <w:tcPr>
            <w:tcW w:w="115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06B8976" w14:textId="77777777" w:rsidR="006F2C4B" w:rsidRPr="008279B3" w:rsidRDefault="006F2C4B" w:rsidP="003A2B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279B3">
              <w:rPr>
                <w:rFonts w:ascii="Arial" w:hAnsi="Arial" w:cs="Arial"/>
                <w:b/>
                <w:sz w:val="22"/>
                <w:szCs w:val="22"/>
              </w:rPr>
              <w:t>Fucose</w:t>
            </w:r>
          </w:p>
        </w:tc>
        <w:tc>
          <w:tcPr>
            <w:tcW w:w="115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8856C33" w14:textId="77777777" w:rsidR="006F2C4B" w:rsidRPr="008279B3" w:rsidRDefault="006F2C4B" w:rsidP="003A2B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279B3">
              <w:rPr>
                <w:rFonts w:ascii="Arial" w:hAnsi="Arial" w:cs="Arial"/>
                <w:b/>
                <w:sz w:val="22"/>
                <w:szCs w:val="22"/>
              </w:rPr>
              <w:t>Xylose</w:t>
            </w:r>
          </w:p>
        </w:tc>
        <w:tc>
          <w:tcPr>
            <w:tcW w:w="1155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194D5F0" w14:textId="77777777" w:rsidR="006F2C4B" w:rsidRPr="008279B3" w:rsidRDefault="006F2C4B" w:rsidP="003A2B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279B3">
              <w:rPr>
                <w:rFonts w:ascii="Arial" w:hAnsi="Arial" w:cs="Arial"/>
                <w:b/>
                <w:sz w:val="22"/>
                <w:szCs w:val="22"/>
              </w:rPr>
              <w:t>Mannose</w:t>
            </w:r>
          </w:p>
        </w:tc>
        <w:tc>
          <w:tcPr>
            <w:tcW w:w="1189" w:type="dxa"/>
            <w:gridSpan w:val="2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5E04A3B" w14:textId="77777777" w:rsidR="006F2C4B" w:rsidRPr="008279B3" w:rsidRDefault="006F2C4B" w:rsidP="003A2B7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8279B3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</w:tr>
      <w:tr w:rsidR="006F2C4B" w14:paraId="7643F058" w14:textId="77777777" w:rsidTr="006F2C4B">
        <w:trPr>
          <w:trHeight w:val="769"/>
        </w:trPr>
        <w:tc>
          <w:tcPr>
            <w:tcW w:w="841" w:type="dxa"/>
            <w:tcBorders>
              <w:left w:val="single" w:sz="18" w:space="0" w:color="auto"/>
            </w:tcBorders>
            <w:shd w:val="clear" w:color="auto" w:fill="7F7F7F" w:themeFill="text1" w:themeFillTint="80"/>
            <w:tcMar>
              <w:left w:w="14" w:type="dxa"/>
              <w:right w:w="14" w:type="dxa"/>
            </w:tcMar>
            <w:vAlign w:val="bottom"/>
          </w:tcPr>
          <w:p w14:paraId="30DB9A0E" w14:textId="77777777" w:rsidR="006F2C4B" w:rsidRPr="000B0500" w:rsidRDefault="006F2C4B" w:rsidP="003A2B7D">
            <w:pPr>
              <w:rPr>
                <w:rFonts w:ascii="Arial" w:hAnsi="Arial" w:cs="Arial"/>
                <w:b/>
                <w:sz w:val="22"/>
                <w:szCs w:val="22"/>
                <w:highlight w:val="darkGray"/>
              </w:rPr>
            </w:pPr>
          </w:p>
        </w:tc>
        <w:tc>
          <w:tcPr>
            <w:tcW w:w="1515" w:type="dxa"/>
            <w:shd w:val="clear" w:color="auto" w:fill="7F7F7F" w:themeFill="text1" w:themeFillTint="80"/>
            <w:tcMar>
              <w:left w:w="14" w:type="dxa"/>
              <w:right w:w="14" w:type="dxa"/>
            </w:tcMar>
            <w:vAlign w:val="bottom"/>
          </w:tcPr>
          <w:p w14:paraId="73B1DF3A" w14:textId="77777777" w:rsidR="006F2C4B" w:rsidRPr="000B0500" w:rsidRDefault="006F2C4B" w:rsidP="003A2B7D">
            <w:pPr>
              <w:rPr>
                <w:rFonts w:ascii="Arial" w:hAnsi="Arial" w:cs="Arial"/>
                <w:sz w:val="22"/>
                <w:szCs w:val="22"/>
                <w:highlight w:val="darkGray"/>
              </w:rPr>
            </w:pPr>
          </w:p>
        </w:tc>
        <w:tc>
          <w:tcPr>
            <w:tcW w:w="1062" w:type="dxa"/>
            <w:tcBorders>
              <w:right w:val="single" w:sz="18" w:space="0" w:color="auto"/>
            </w:tcBorders>
            <w:shd w:val="clear" w:color="auto" w:fill="7F7F7F" w:themeFill="text1" w:themeFillTint="80"/>
            <w:tcMar>
              <w:left w:w="14" w:type="dxa"/>
              <w:right w:w="14" w:type="dxa"/>
            </w:tcMar>
            <w:vAlign w:val="bottom"/>
          </w:tcPr>
          <w:p w14:paraId="09CDB39A" w14:textId="77777777" w:rsidR="006F2C4B" w:rsidRPr="000B0500" w:rsidRDefault="006F2C4B" w:rsidP="003A2B7D">
            <w:pPr>
              <w:rPr>
                <w:rFonts w:ascii="Arial" w:hAnsi="Arial" w:cs="Arial"/>
                <w:sz w:val="22"/>
                <w:szCs w:val="22"/>
                <w:highlight w:val="darkGray"/>
              </w:rPr>
            </w:pP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36FD46B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 (</w:t>
            </w:r>
            <w:r w:rsidRPr="00A31311">
              <w:rPr>
                <w:rFonts w:ascii="Symbol" w:hAnsi="Symbol" w:cs="Arial"/>
                <w:sz w:val="22"/>
                <w:szCs w:val="22"/>
              </w:rPr>
              <w:t></w:t>
            </w:r>
            <w:r>
              <w:rPr>
                <w:rFonts w:ascii="Arial" w:hAnsi="Arial" w:cs="Arial"/>
                <w:sz w:val="22"/>
                <w:szCs w:val="22"/>
              </w:rPr>
              <w:t>g)</w:t>
            </w:r>
          </w:p>
        </w:tc>
        <w:tc>
          <w:tcPr>
            <w:tcW w:w="609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434CC8F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 %</w:t>
            </w:r>
          </w:p>
        </w:tc>
        <w:tc>
          <w:tcPr>
            <w:tcW w:w="612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89872EC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 (</w:t>
            </w:r>
            <w:r w:rsidRPr="00A31311">
              <w:rPr>
                <w:rFonts w:ascii="Symbol" w:hAnsi="Symbol" w:cs="Arial"/>
                <w:sz w:val="22"/>
                <w:szCs w:val="22"/>
              </w:rPr>
              <w:t></w:t>
            </w:r>
            <w:r>
              <w:rPr>
                <w:rFonts w:ascii="Arial" w:hAnsi="Arial" w:cs="Arial"/>
                <w:sz w:val="22"/>
                <w:szCs w:val="22"/>
              </w:rPr>
              <w:t>g)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B7DB3EE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 %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06C9664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 (</w:t>
            </w:r>
            <w:r w:rsidRPr="00A31311">
              <w:rPr>
                <w:rFonts w:ascii="Symbol" w:hAnsi="Symbol" w:cs="Arial"/>
                <w:sz w:val="22"/>
                <w:szCs w:val="22"/>
              </w:rPr>
              <w:t></w:t>
            </w:r>
            <w:r>
              <w:rPr>
                <w:rFonts w:ascii="Arial" w:hAnsi="Arial" w:cs="Arial"/>
                <w:sz w:val="22"/>
                <w:szCs w:val="22"/>
              </w:rPr>
              <w:t>g)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0D24794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 %</w:t>
            </w:r>
          </w:p>
        </w:tc>
        <w:tc>
          <w:tcPr>
            <w:tcW w:w="598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E10DD05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 (</w:t>
            </w:r>
            <w:r w:rsidRPr="00A31311">
              <w:rPr>
                <w:rFonts w:ascii="Symbol" w:hAnsi="Symbol" w:cs="Arial"/>
                <w:sz w:val="22"/>
                <w:szCs w:val="22"/>
              </w:rPr>
              <w:t></w:t>
            </w:r>
            <w:r>
              <w:rPr>
                <w:rFonts w:ascii="Arial" w:hAnsi="Arial" w:cs="Arial"/>
                <w:sz w:val="22"/>
                <w:szCs w:val="22"/>
              </w:rPr>
              <w:t>g)</w:t>
            </w:r>
          </w:p>
        </w:tc>
        <w:tc>
          <w:tcPr>
            <w:tcW w:w="585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7FBE427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 %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156C961F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 (</w:t>
            </w:r>
            <w:r w:rsidRPr="00A31311">
              <w:rPr>
                <w:rFonts w:ascii="Symbol" w:hAnsi="Symbol" w:cs="Arial"/>
                <w:sz w:val="22"/>
                <w:szCs w:val="22"/>
              </w:rPr>
              <w:t></w:t>
            </w:r>
            <w:r>
              <w:rPr>
                <w:rFonts w:ascii="Arial" w:hAnsi="Arial" w:cs="Arial"/>
                <w:sz w:val="22"/>
                <w:szCs w:val="22"/>
              </w:rPr>
              <w:t>g)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1C7D0BF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 %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99FECAD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 (</w:t>
            </w:r>
            <w:r w:rsidRPr="00A31311">
              <w:rPr>
                <w:rFonts w:ascii="Symbol" w:hAnsi="Symbol" w:cs="Arial"/>
                <w:sz w:val="22"/>
                <w:szCs w:val="22"/>
              </w:rPr>
              <w:t></w:t>
            </w:r>
            <w:r>
              <w:rPr>
                <w:rFonts w:ascii="Arial" w:hAnsi="Arial" w:cs="Arial"/>
                <w:sz w:val="22"/>
                <w:szCs w:val="22"/>
              </w:rPr>
              <w:t>g)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7479905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 %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0C61C13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 (</w:t>
            </w:r>
            <w:r w:rsidRPr="00A31311">
              <w:rPr>
                <w:rFonts w:ascii="Symbol" w:hAnsi="Symbol" w:cs="Arial"/>
                <w:sz w:val="22"/>
                <w:szCs w:val="22"/>
              </w:rPr>
              <w:t></w:t>
            </w:r>
            <w:r>
              <w:rPr>
                <w:rFonts w:ascii="Arial" w:hAnsi="Arial" w:cs="Arial"/>
                <w:sz w:val="22"/>
                <w:szCs w:val="22"/>
              </w:rPr>
              <w:t>g)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B2FD4C6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 %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502A1E5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 (</w:t>
            </w:r>
            <w:r w:rsidRPr="00A31311">
              <w:rPr>
                <w:rFonts w:ascii="Symbol" w:hAnsi="Symbol" w:cs="Arial"/>
                <w:sz w:val="22"/>
                <w:szCs w:val="22"/>
              </w:rPr>
              <w:t></w:t>
            </w:r>
            <w:r>
              <w:rPr>
                <w:rFonts w:ascii="Arial" w:hAnsi="Arial" w:cs="Arial"/>
                <w:sz w:val="22"/>
                <w:szCs w:val="22"/>
              </w:rPr>
              <w:t>g)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109B298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 %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C155A58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 (</w:t>
            </w:r>
            <w:r w:rsidRPr="00A31311">
              <w:rPr>
                <w:rFonts w:ascii="Symbol" w:hAnsi="Symbol" w:cs="Arial"/>
                <w:sz w:val="22"/>
                <w:szCs w:val="22"/>
              </w:rPr>
              <w:t></w:t>
            </w:r>
            <w:r>
              <w:rPr>
                <w:rFonts w:ascii="Arial" w:hAnsi="Arial" w:cs="Arial"/>
                <w:sz w:val="22"/>
                <w:szCs w:val="22"/>
              </w:rPr>
              <w:t>g)</w:t>
            </w:r>
          </w:p>
        </w:tc>
        <w:tc>
          <w:tcPr>
            <w:tcW w:w="580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A37B5BD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l %</w:t>
            </w:r>
          </w:p>
        </w:tc>
      </w:tr>
      <w:tr w:rsidR="006F2C4B" w14:paraId="5C8D6862" w14:textId="77777777" w:rsidTr="006F2C4B">
        <w:tc>
          <w:tcPr>
            <w:tcW w:w="841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7685442" w14:textId="77777777" w:rsidR="006F2C4B" w:rsidRPr="00445398" w:rsidRDefault="006F2C4B" w:rsidP="003A2B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398">
              <w:rPr>
                <w:rFonts w:ascii="Arial" w:hAnsi="Arial" w:cs="Arial"/>
                <w:b/>
                <w:sz w:val="22"/>
                <w:szCs w:val="22"/>
              </w:rPr>
              <w:t>1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68753E38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. meliloti</w:t>
            </w:r>
            <w:r w:rsidRPr="0044539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021 wild type</w:t>
            </w:r>
          </w:p>
        </w:tc>
        <w:tc>
          <w:tcPr>
            <w:tcW w:w="1062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4E0C6CD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sz w:val="22"/>
                <w:szCs w:val="22"/>
              </w:rPr>
              <w:t xml:space="preserve">25-28 </w:t>
            </w:r>
          </w:p>
          <w:p w14:paraId="6E37AC38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sz w:val="22"/>
                <w:szCs w:val="22"/>
              </w:rPr>
              <w:t>(peak 2)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8D6C306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4</w:t>
            </w:r>
          </w:p>
        </w:tc>
        <w:tc>
          <w:tcPr>
            <w:tcW w:w="609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12049F9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.0</w:t>
            </w:r>
          </w:p>
        </w:tc>
        <w:tc>
          <w:tcPr>
            <w:tcW w:w="612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66A1DBE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5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003F856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6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735ACDCF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7D9684D8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98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12733C0C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85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9D3494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9AF66CF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0908059E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13CC3FE4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1DBBB7DE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5896F4E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47FCAE4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597789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EF980E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4D24414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.4</w:t>
            </w:r>
          </w:p>
        </w:tc>
        <w:tc>
          <w:tcPr>
            <w:tcW w:w="580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18A9546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6F2C4B" w14:paraId="24703BEB" w14:textId="77777777" w:rsidTr="006F2C4B">
        <w:tc>
          <w:tcPr>
            <w:tcW w:w="841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7EA5C28" w14:textId="77777777" w:rsidR="006F2C4B" w:rsidRPr="00445398" w:rsidRDefault="006F2C4B" w:rsidP="003A2B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398">
              <w:rPr>
                <w:rFonts w:ascii="Arial" w:hAnsi="Arial" w:cs="Arial"/>
                <w:b/>
                <w:sz w:val="22"/>
                <w:szCs w:val="22"/>
              </w:rPr>
              <w:t>2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34DE3B3B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. meliloti</w:t>
            </w:r>
            <w:r w:rsidRPr="0044539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021 wild type</w:t>
            </w:r>
          </w:p>
        </w:tc>
        <w:tc>
          <w:tcPr>
            <w:tcW w:w="1062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C9311F6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sz w:val="22"/>
                <w:szCs w:val="22"/>
              </w:rPr>
              <w:t xml:space="preserve">29-34 </w:t>
            </w:r>
          </w:p>
          <w:p w14:paraId="4124E7CE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sz w:val="22"/>
                <w:szCs w:val="22"/>
              </w:rPr>
              <w:t>(peak 3)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FDD90B8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.4</w:t>
            </w:r>
          </w:p>
        </w:tc>
        <w:tc>
          <w:tcPr>
            <w:tcW w:w="609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205B63D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.6</w:t>
            </w:r>
          </w:p>
        </w:tc>
        <w:tc>
          <w:tcPr>
            <w:tcW w:w="612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02D225F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5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E8C52AD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84CB194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14568FC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6</w:t>
            </w:r>
          </w:p>
        </w:tc>
        <w:tc>
          <w:tcPr>
            <w:tcW w:w="598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3ED96CCE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85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362FEBD6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77731C7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2BD929B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1DAE330E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3EE96565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1AE3AE35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B9EEAEA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AA6EDAD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0F8B115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1FAE450D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.1</w:t>
            </w:r>
          </w:p>
        </w:tc>
        <w:tc>
          <w:tcPr>
            <w:tcW w:w="580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B9BD611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6F2C4B" w14:paraId="4EF94C35" w14:textId="77777777" w:rsidTr="006F2C4B">
        <w:tc>
          <w:tcPr>
            <w:tcW w:w="841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0B77606" w14:textId="77777777" w:rsidR="006F2C4B" w:rsidRPr="00445398" w:rsidRDefault="006F2C4B" w:rsidP="003A2B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398">
              <w:rPr>
                <w:rFonts w:ascii="Arial" w:hAnsi="Arial" w:cs="Arial"/>
                <w:b/>
                <w:sz w:val="22"/>
                <w:szCs w:val="22"/>
              </w:rPr>
              <w:t>3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19377AE1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. meliloti</w:t>
            </w:r>
            <w:r w:rsidRPr="0044539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1021 wild type</w:t>
            </w:r>
          </w:p>
        </w:tc>
        <w:tc>
          <w:tcPr>
            <w:tcW w:w="1062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071D426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sz w:val="22"/>
                <w:szCs w:val="22"/>
              </w:rPr>
              <w:t xml:space="preserve">36-41 </w:t>
            </w:r>
          </w:p>
          <w:p w14:paraId="29E45C95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sz w:val="22"/>
                <w:szCs w:val="22"/>
              </w:rPr>
              <w:t>(peak 4)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8C086C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0.6</w:t>
            </w:r>
          </w:p>
        </w:tc>
        <w:tc>
          <w:tcPr>
            <w:tcW w:w="609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CFE4D7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.3</w:t>
            </w:r>
          </w:p>
        </w:tc>
        <w:tc>
          <w:tcPr>
            <w:tcW w:w="612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2EDABC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.3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2E41FA8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4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49F1726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647B93D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598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89A3EFA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85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006EE7F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39C5E531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77F6694E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4332DF34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11A9B02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5D6741F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F31A173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E0BB0F7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1190B4B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770D6A5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3.8</w:t>
            </w:r>
          </w:p>
        </w:tc>
        <w:tc>
          <w:tcPr>
            <w:tcW w:w="580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EE76ACF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6F2C4B" w14:paraId="40A8BF8A" w14:textId="77777777" w:rsidTr="006F2C4B">
        <w:tc>
          <w:tcPr>
            <w:tcW w:w="841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CED7242" w14:textId="77777777" w:rsidR="006F2C4B" w:rsidRPr="00445398" w:rsidRDefault="006F2C4B" w:rsidP="003A2B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398">
              <w:rPr>
                <w:rFonts w:ascii="Arial" w:hAnsi="Arial" w:cs="Arial"/>
                <w:b/>
                <w:sz w:val="22"/>
                <w:szCs w:val="22"/>
              </w:rPr>
              <w:t>4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4C45221F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xoY::Tn5</w:t>
            </w:r>
            <w:r w:rsidRPr="0044539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utant (no succinoglycan)</w:t>
            </w:r>
          </w:p>
        </w:tc>
        <w:tc>
          <w:tcPr>
            <w:tcW w:w="1062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133AD86E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sz w:val="22"/>
                <w:szCs w:val="22"/>
              </w:rPr>
              <w:t>25-28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38DAD48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.4</w:t>
            </w:r>
          </w:p>
        </w:tc>
        <w:tc>
          <w:tcPr>
            <w:tcW w:w="609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D3D7B45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.5</w:t>
            </w:r>
          </w:p>
        </w:tc>
        <w:tc>
          <w:tcPr>
            <w:tcW w:w="612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AAEF74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55170AD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.05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005C8FCB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7A050448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98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2D823E7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85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78A20F5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7C33C02A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8600EC1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4822F9EC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00DABD96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2A7D7B7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C0B787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F199BF7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4811CAF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8364A2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.6</w:t>
            </w:r>
          </w:p>
        </w:tc>
        <w:tc>
          <w:tcPr>
            <w:tcW w:w="580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5C6A4AF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6F2C4B" w14:paraId="60AC7A73" w14:textId="77777777" w:rsidTr="006F2C4B">
        <w:tc>
          <w:tcPr>
            <w:tcW w:w="841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4C8F58A" w14:textId="77777777" w:rsidR="006F2C4B" w:rsidRPr="00445398" w:rsidRDefault="006F2C4B" w:rsidP="003A2B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398">
              <w:rPr>
                <w:rFonts w:ascii="Arial" w:hAnsi="Arial" w:cs="Arial"/>
                <w:b/>
                <w:sz w:val="22"/>
                <w:szCs w:val="22"/>
              </w:rPr>
              <w:t>5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4C8071E5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exoY::Tn5</w:t>
            </w:r>
            <w:r w:rsidRPr="0044539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mutant (no succinoglycan)</w:t>
            </w:r>
          </w:p>
        </w:tc>
        <w:tc>
          <w:tcPr>
            <w:tcW w:w="1062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69E31F5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sz w:val="22"/>
                <w:szCs w:val="22"/>
              </w:rPr>
              <w:t>29-34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DEF870E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4</w:t>
            </w:r>
          </w:p>
        </w:tc>
        <w:tc>
          <w:tcPr>
            <w:tcW w:w="609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91CF216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7</w:t>
            </w:r>
          </w:p>
        </w:tc>
        <w:tc>
          <w:tcPr>
            <w:tcW w:w="612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6801334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A6D8A3B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4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175CD93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0050BE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98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3CA5CA33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85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3F4ACBFC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33806AFF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0959A6B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651D648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C96791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3AF9D7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339279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2AF9BC7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5F7DA5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07F11AB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</w:t>
            </w:r>
          </w:p>
        </w:tc>
        <w:tc>
          <w:tcPr>
            <w:tcW w:w="580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5D5A876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6F2C4B" w14:paraId="718E4B82" w14:textId="77777777" w:rsidTr="006F2C4B">
        <w:tc>
          <w:tcPr>
            <w:tcW w:w="841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3E287D6" w14:textId="77777777" w:rsidR="006F2C4B" w:rsidRPr="00445398" w:rsidRDefault="006F2C4B" w:rsidP="003A2B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398">
              <w:rPr>
                <w:rFonts w:ascii="Arial" w:hAnsi="Arial" w:cs="Arial"/>
                <w:b/>
                <w:sz w:val="22"/>
                <w:szCs w:val="22"/>
              </w:rPr>
              <w:t>6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3481F276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color w:val="000000" w:themeColor="text1"/>
                <w:sz w:val="22"/>
                <w:szCs w:val="22"/>
              </w:rPr>
              <w:t>1325 double glycanase mutant</w:t>
            </w:r>
          </w:p>
        </w:tc>
        <w:tc>
          <w:tcPr>
            <w:tcW w:w="1062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83F6AE9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sz w:val="22"/>
                <w:szCs w:val="22"/>
              </w:rPr>
              <w:t>25-28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3F568E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5</w:t>
            </w:r>
          </w:p>
        </w:tc>
        <w:tc>
          <w:tcPr>
            <w:tcW w:w="609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8C53981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8.4</w:t>
            </w:r>
          </w:p>
        </w:tc>
        <w:tc>
          <w:tcPr>
            <w:tcW w:w="612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13C0BC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79D1CE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516984C8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5817CA77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98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23BF20F5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85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766015CA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5F30EED3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73470C03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07A4B67F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54F9CCB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0E2FC3F4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597D2CF3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23240CB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CEC6F68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57AC37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8</w:t>
            </w:r>
          </w:p>
        </w:tc>
        <w:tc>
          <w:tcPr>
            <w:tcW w:w="580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1A8BE0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6F2C4B" w14:paraId="097FC087" w14:textId="77777777" w:rsidTr="006F2C4B">
        <w:tc>
          <w:tcPr>
            <w:tcW w:w="841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AF3B2EF" w14:textId="77777777" w:rsidR="006F2C4B" w:rsidRPr="00445398" w:rsidRDefault="006F2C4B" w:rsidP="003A2B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398">
              <w:rPr>
                <w:rFonts w:ascii="Arial" w:hAnsi="Arial" w:cs="Arial"/>
                <w:b/>
                <w:sz w:val="22"/>
                <w:szCs w:val="22"/>
              </w:rPr>
              <w:t>7</w:t>
            </w:r>
          </w:p>
        </w:tc>
        <w:tc>
          <w:tcPr>
            <w:tcW w:w="1515" w:type="dxa"/>
            <w:tcMar>
              <w:left w:w="14" w:type="dxa"/>
              <w:right w:w="14" w:type="dxa"/>
            </w:tcMar>
            <w:vAlign w:val="bottom"/>
          </w:tcPr>
          <w:p w14:paraId="72246CA3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color w:val="000000" w:themeColor="text1"/>
                <w:sz w:val="22"/>
                <w:szCs w:val="22"/>
              </w:rPr>
              <w:t>1325 double glycanase mutant</w:t>
            </w:r>
          </w:p>
        </w:tc>
        <w:tc>
          <w:tcPr>
            <w:tcW w:w="1062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A68A61E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sz w:val="22"/>
                <w:szCs w:val="22"/>
              </w:rPr>
              <w:t>29-34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1BB9C55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7</w:t>
            </w:r>
          </w:p>
        </w:tc>
        <w:tc>
          <w:tcPr>
            <w:tcW w:w="609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0D33DA4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.0</w:t>
            </w:r>
          </w:p>
        </w:tc>
        <w:tc>
          <w:tcPr>
            <w:tcW w:w="612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02F0A38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4BE61E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76BF08C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19BFAE2E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98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989DB1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85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8A642DD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4D6005C1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77C9A56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0DDBA75B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3EB00B6D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02B3256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2DAD800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414A60A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732D241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3B8F4EF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.7</w:t>
            </w:r>
          </w:p>
        </w:tc>
        <w:tc>
          <w:tcPr>
            <w:tcW w:w="580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9994F2F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6F2C4B" w14:paraId="33641641" w14:textId="77777777" w:rsidTr="006F2C4B">
        <w:tc>
          <w:tcPr>
            <w:tcW w:w="841" w:type="dxa"/>
            <w:tcBorders>
              <w:left w:val="single" w:sz="18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509B7AA" w14:textId="77777777" w:rsidR="006F2C4B" w:rsidRPr="00445398" w:rsidRDefault="006F2C4B" w:rsidP="003A2B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398">
              <w:rPr>
                <w:rFonts w:ascii="Arial" w:hAnsi="Arial" w:cs="Arial"/>
                <w:b/>
                <w:sz w:val="22"/>
                <w:szCs w:val="22"/>
              </w:rPr>
              <w:t>8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0D7A635" w14:textId="77777777" w:rsidR="006F2C4B" w:rsidRPr="00445398" w:rsidRDefault="006F2C4B" w:rsidP="003A2B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45398">
              <w:rPr>
                <w:rFonts w:ascii="Arial" w:hAnsi="Arial" w:cs="Arial"/>
                <w:color w:val="000000" w:themeColor="text1"/>
                <w:sz w:val="22"/>
                <w:szCs w:val="22"/>
              </w:rPr>
              <w:t>1328 double glycanase mutant</w:t>
            </w:r>
          </w:p>
        </w:tc>
        <w:tc>
          <w:tcPr>
            <w:tcW w:w="1062" w:type="dxa"/>
            <w:tcBorders>
              <w:bottom w:val="single" w:sz="4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C103AF6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sz w:val="22"/>
                <w:szCs w:val="22"/>
              </w:rPr>
              <w:t>25-28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5B2C4F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</w:t>
            </w:r>
          </w:p>
        </w:tc>
        <w:tc>
          <w:tcPr>
            <w:tcW w:w="609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639EF4C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7.8</w:t>
            </w:r>
          </w:p>
        </w:tc>
        <w:tc>
          <w:tcPr>
            <w:tcW w:w="612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079E14B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487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568DB614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158EF1F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27E44168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98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7AADF59D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85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7EB4892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EFDDC5A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1BFB6468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1647991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53C7C5E4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31FF95D1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3523528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72222EB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3A26058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</w:t>
            </w:r>
          </w:p>
        </w:tc>
        <w:tc>
          <w:tcPr>
            <w:tcW w:w="609" w:type="dxa"/>
            <w:tcBorders>
              <w:lef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756FB0A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580" w:type="dxa"/>
            <w:tcBorders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EE99E21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6F2C4B" w14:paraId="65ED68DE" w14:textId="77777777" w:rsidTr="006F2C4B">
        <w:tc>
          <w:tcPr>
            <w:tcW w:w="841" w:type="dxa"/>
            <w:tcBorders>
              <w:left w:val="single" w:sz="18" w:space="0" w:color="auto"/>
              <w:bottom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1B69348" w14:textId="77777777" w:rsidR="006F2C4B" w:rsidRPr="00445398" w:rsidRDefault="006F2C4B" w:rsidP="003A2B7D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445398">
              <w:rPr>
                <w:rFonts w:ascii="Arial" w:hAnsi="Arial" w:cs="Arial"/>
                <w:b/>
                <w:sz w:val="22"/>
                <w:szCs w:val="22"/>
              </w:rPr>
              <w:t>9</w:t>
            </w:r>
          </w:p>
        </w:tc>
        <w:tc>
          <w:tcPr>
            <w:tcW w:w="1515" w:type="dxa"/>
            <w:tcBorders>
              <w:bottom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43CF88F" w14:textId="77777777" w:rsidR="006F2C4B" w:rsidRPr="00445398" w:rsidRDefault="006F2C4B" w:rsidP="003A2B7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45398">
              <w:rPr>
                <w:rFonts w:ascii="Arial" w:hAnsi="Arial" w:cs="Arial"/>
                <w:color w:val="000000" w:themeColor="text1"/>
                <w:sz w:val="22"/>
                <w:szCs w:val="22"/>
              </w:rPr>
              <w:t>1328 double glycanase mutant</w:t>
            </w:r>
          </w:p>
        </w:tc>
        <w:tc>
          <w:tcPr>
            <w:tcW w:w="1062" w:type="dxa"/>
            <w:tcBorders>
              <w:bottom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2188A1F" w14:textId="77777777" w:rsidR="006F2C4B" w:rsidRPr="00445398" w:rsidRDefault="006F2C4B" w:rsidP="003A2B7D">
            <w:pPr>
              <w:rPr>
                <w:rFonts w:ascii="Arial" w:hAnsi="Arial" w:cs="Arial"/>
                <w:sz w:val="22"/>
                <w:szCs w:val="22"/>
              </w:rPr>
            </w:pPr>
            <w:r w:rsidRPr="00445398">
              <w:rPr>
                <w:rFonts w:ascii="Arial" w:hAnsi="Arial" w:cs="Arial"/>
                <w:sz w:val="22"/>
                <w:szCs w:val="22"/>
              </w:rPr>
              <w:t>29-34</w:t>
            </w:r>
          </w:p>
        </w:tc>
        <w:tc>
          <w:tcPr>
            <w:tcW w:w="609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6277B0FC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.2</w:t>
            </w:r>
          </w:p>
        </w:tc>
        <w:tc>
          <w:tcPr>
            <w:tcW w:w="609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4CD98B4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.9</w:t>
            </w:r>
          </w:p>
        </w:tc>
        <w:tc>
          <w:tcPr>
            <w:tcW w:w="612" w:type="dxa"/>
            <w:tcBorders>
              <w:left w:val="single" w:sz="18" w:space="0" w:color="auto"/>
              <w:bottom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E67ED1B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487" w:type="dxa"/>
            <w:tcBorders>
              <w:bottom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74001C17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58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4342A527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EC69A50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9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541AE466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8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26B90847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237F62DD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69006E4E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5094A51D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.d.</w:t>
            </w:r>
          </w:p>
        </w:tc>
        <w:tc>
          <w:tcPr>
            <w:tcW w:w="571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tcMar>
              <w:left w:w="14" w:type="dxa"/>
              <w:right w:w="14" w:type="dxa"/>
            </w:tcMar>
            <w:vAlign w:val="bottom"/>
          </w:tcPr>
          <w:p w14:paraId="718F304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584" w:type="dxa"/>
            <w:tcBorders>
              <w:left w:val="single" w:sz="18" w:space="0" w:color="auto"/>
              <w:bottom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1D3B554E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</w:t>
            </w:r>
          </w:p>
        </w:tc>
        <w:tc>
          <w:tcPr>
            <w:tcW w:w="571" w:type="dxa"/>
            <w:tcBorders>
              <w:bottom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08445899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</w:t>
            </w:r>
          </w:p>
        </w:tc>
        <w:tc>
          <w:tcPr>
            <w:tcW w:w="584" w:type="dxa"/>
            <w:tcBorders>
              <w:left w:val="single" w:sz="18" w:space="0" w:color="auto"/>
              <w:bottom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41078F18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  <w:tc>
          <w:tcPr>
            <w:tcW w:w="571" w:type="dxa"/>
            <w:tcBorders>
              <w:bottom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5A09575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609" w:type="dxa"/>
            <w:tcBorders>
              <w:left w:val="single" w:sz="18" w:space="0" w:color="auto"/>
              <w:bottom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3367C932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4.9</w:t>
            </w:r>
          </w:p>
        </w:tc>
        <w:tc>
          <w:tcPr>
            <w:tcW w:w="580" w:type="dxa"/>
            <w:tcBorders>
              <w:bottom w:val="single" w:sz="18" w:space="0" w:color="auto"/>
              <w:right w:val="single" w:sz="18" w:space="0" w:color="auto"/>
            </w:tcBorders>
            <w:tcMar>
              <w:left w:w="14" w:type="dxa"/>
              <w:right w:w="14" w:type="dxa"/>
            </w:tcMar>
            <w:vAlign w:val="bottom"/>
          </w:tcPr>
          <w:p w14:paraId="2F9E45ED" w14:textId="77777777" w:rsidR="006F2C4B" w:rsidRPr="00445398" w:rsidRDefault="006F2C4B" w:rsidP="003A2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</w:tbl>
    <w:p w14:paraId="5FDCE955" w14:textId="77777777" w:rsidR="006F2C4B" w:rsidRPr="00C31938" w:rsidRDefault="006F2C4B" w:rsidP="006F2C4B">
      <w:pPr>
        <w:rPr>
          <w:rFonts w:ascii="Arial" w:hAnsi="Arial" w:cs="Arial"/>
        </w:rPr>
      </w:pPr>
      <w:r w:rsidRPr="00C31938">
        <w:rPr>
          <w:rFonts w:ascii="Arial" w:hAnsi="Arial" w:cs="Arial"/>
        </w:rPr>
        <w:t>n.d. = not detected</w:t>
      </w:r>
    </w:p>
    <w:p w14:paraId="74E890B5" w14:textId="5F667017" w:rsidR="00F4201F" w:rsidRPr="00E37E3A" w:rsidRDefault="00F4201F" w:rsidP="00F4201F">
      <w:pPr>
        <w:rPr>
          <w:rFonts w:ascii="Arial" w:hAnsi="Arial"/>
          <w:b/>
          <w:color w:val="000000" w:themeColor="text1"/>
        </w:rPr>
      </w:pPr>
    </w:p>
    <w:sectPr w:rsidR="00F4201F" w:rsidRPr="00E37E3A" w:rsidSect="004D2F9E">
      <w:pgSz w:w="15840" w:h="12240" w:orient="landscape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hicago">
    <w:altName w:val="Arial"/>
    <w:panose1 w:val="00000000000000000000"/>
    <w:charset w:val="4D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vatvtpd4ptzd6evss7p9zv6edxxtvev2w0p&quot;&gt;S_meliloti_Jones_7_5_13&lt;record-ids&gt;&lt;item&gt;107&lt;/item&gt;&lt;item&gt;204&lt;/item&gt;&lt;item&gt;213&lt;/item&gt;&lt;item&gt;733&lt;/item&gt;&lt;item&gt;2420&lt;/item&gt;&lt;item&gt;2682&lt;/item&gt;&lt;item&gt;2685&lt;/item&gt;&lt;item&gt;2706&lt;/item&gt;&lt;item&gt;15766&lt;/item&gt;&lt;item&gt;15793&lt;/item&gt;&lt;item&gt;15794&lt;/item&gt;&lt;item&gt;19018&lt;/item&gt;&lt;item&gt;20152&lt;/item&gt;&lt;/record-ids&gt;&lt;/item&gt;&lt;/Libraries&gt;"/>
  </w:docVars>
  <w:rsids>
    <w:rsidRoot w:val="00046D36"/>
    <w:rsid w:val="00022C11"/>
    <w:rsid w:val="00025339"/>
    <w:rsid w:val="0003079A"/>
    <w:rsid w:val="00032B13"/>
    <w:rsid w:val="00032E16"/>
    <w:rsid w:val="00035832"/>
    <w:rsid w:val="000373A0"/>
    <w:rsid w:val="00042532"/>
    <w:rsid w:val="0004327C"/>
    <w:rsid w:val="00046D36"/>
    <w:rsid w:val="00050553"/>
    <w:rsid w:val="000600B2"/>
    <w:rsid w:val="000616D1"/>
    <w:rsid w:val="00064221"/>
    <w:rsid w:val="000741B1"/>
    <w:rsid w:val="00074A4E"/>
    <w:rsid w:val="0007666B"/>
    <w:rsid w:val="00086BB4"/>
    <w:rsid w:val="00090AEA"/>
    <w:rsid w:val="00092247"/>
    <w:rsid w:val="0009460B"/>
    <w:rsid w:val="00094717"/>
    <w:rsid w:val="000B783C"/>
    <w:rsid w:val="000D06B4"/>
    <w:rsid w:val="000D1830"/>
    <w:rsid w:val="000D21BA"/>
    <w:rsid w:val="000D7870"/>
    <w:rsid w:val="000E30A9"/>
    <w:rsid w:val="000E7A71"/>
    <w:rsid w:val="000F02FE"/>
    <w:rsid w:val="000F1DC9"/>
    <w:rsid w:val="000F4E3F"/>
    <w:rsid w:val="0010581C"/>
    <w:rsid w:val="001120B2"/>
    <w:rsid w:val="00120138"/>
    <w:rsid w:val="0012252E"/>
    <w:rsid w:val="0012548F"/>
    <w:rsid w:val="00133F2A"/>
    <w:rsid w:val="00137675"/>
    <w:rsid w:val="0014342D"/>
    <w:rsid w:val="001520BD"/>
    <w:rsid w:val="00156575"/>
    <w:rsid w:val="00163755"/>
    <w:rsid w:val="0017293B"/>
    <w:rsid w:val="001830E8"/>
    <w:rsid w:val="001925BF"/>
    <w:rsid w:val="00195457"/>
    <w:rsid w:val="001A11DE"/>
    <w:rsid w:val="001A64AF"/>
    <w:rsid w:val="001C4041"/>
    <w:rsid w:val="001C57B5"/>
    <w:rsid w:val="001C64D6"/>
    <w:rsid w:val="001D18DE"/>
    <w:rsid w:val="001D4559"/>
    <w:rsid w:val="001D7431"/>
    <w:rsid w:val="001F698B"/>
    <w:rsid w:val="001F7412"/>
    <w:rsid w:val="00204E11"/>
    <w:rsid w:val="00235FC0"/>
    <w:rsid w:val="00240253"/>
    <w:rsid w:val="002418A9"/>
    <w:rsid w:val="00243615"/>
    <w:rsid w:val="002444ED"/>
    <w:rsid w:val="00245C88"/>
    <w:rsid w:val="0024745D"/>
    <w:rsid w:val="002609EB"/>
    <w:rsid w:val="00270936"/>
    <w:rsid w:val="00271B2C"/>
    <w:rsid w:val="0028031D"/>
    <w:rsid w:val="00281645"/>
    <w:rsid w:val="0028539D"/>
    <w:rsid w:val="00290D7E"/>
    <w:rsid w:val="0029188B"/>
    <w:rsid w:val="002A42E2"/>
    <w:rsid w:val="002A52A7"/>
    <w:rsid w:val="002B0A22"/>
    <w:rsid w:val="002B15FC"/>
    <w:rsid w:val="002C12C4"/>
    <w:rsid w:val="002C19CF"/>
    <w:rsid w:val="002C1A94"/>
    <w:rsid w:val="002C24B3"/>
    <w:rsid w:val="002C425B"/>
    <w:rsid w:val="002C707D"/>
    <w:rsid w:val="002D6AA0"/>
    <w:rsid w:val="002D7BD7"/>
    <w:rsid w:val="002E2793"/>
    <w:rsid w:val="002E6449"/>
    <w:rsid w:val="002F4687"/>
    <w:rsid w:val="002F5134"/>
    <w:rsid w:val="003010A8"/>
    <w:rsid w:val="00303D4F"/>
    <w:rsid w:val="00305547"/>
    <w:rsid w:val="00310116"/>
    <w:rsid w:val="00310DD1"/>
    <w:rsid w:val="003132DC"/>
    <w:rsid w:val="00315BA4"/>
    <w:rsid w:val="00323A12"/>
    <w:rsid w:val="00325B22"/>
    <w:rsid w:val="0033552F"/>
    <w:rsid w:val="003465C6"/>
    <w:rsid w:val="00352A75"/>
    <w:rsid w:val="0035527A"/>
    <w:rsid w:val="00356A89"/>
    <w:rsid w:val="00373547"/>
    <w:rsid w:val="00377665"/>
    <w:rsid w:val="0038695F"/>
    <w:rsid w:val="003876FD"/>
    <w:rsid w:val="00387D66"/>
    <w:rsid w:val="00396332"/>
    <w:rsid w:val="003A26CC"/>
    <w:rsid w:val="003A540A"/>
    <w:rsid w:val="003A5D3D"/>
    <w:rsid w:val="003B08C0"/>
    <w:rsid w:val="003B2003"/>
    <w:rsid w:val="003B26EE"/>
    <w:rsid w:val="003B7159"/>
    <w:rsid w:val="003C2F38"/>
    <w:rsid w:val="003D743A"/>
    <w:rsid w:val="003E2612"/>
    <w:rsid w:val="003E2F7B"/>
    <w:rsid w:val="004043B1"/>
    <w:rsid w:val="004072FC"/>
    <w:rsid w:val="0041412A"/>
    <w:rsid w:val="00415F12"/>
    <w:rsid w:val="00432608"/>
    <w:rsid w:val="004426C9"/>
    <w:rsid w:val="00444468"/>
    <w:rsid w:val="00445F23"/>
    <w:rsid w:val="00447D12"/>
    <w:rsid w:val="00456C5C"/>
    <w:rsid w:val="004600FB"/>
    <w:rsid w:val="00464FDF"/>
    <w:rsid w:val="00470C06"/>
    <w:rsid w:val="004779EE"/>
    <w:rsid w:val="00477C03"/>
    <w:rsid w:val="004846C9"/>
    <w:rsid w:val="0048595A"/>
    <w:rsid w:val="004864EC"/>
    <w:rsid w:val="00486E70"/>
    <w:rsid w:val="00494373"/>
    <w:rsid w:val="0049496C"/>
    <w:rsid w:val="004A3697"/>
    <w:rsid w:val="004A5A4B"/>
    <w:rsid w:val="004B0F4E"/>
    <w:rsid w:val="004B41F1"/>
    <w:rsid w:val="004C1E4E"/>
    <w:rsid w:val="004C7053"/>
    <w:rsid w:val="004C7569"/>
    <w:rsid w:val="004D2F9E"/>
    <w:rsid w:val="004D38C0"/>
    <w:rsid w:val="004D742E"/>
    <w:rsid w:val="004E21BB"/>
    <w:rsid w:val="004E23AE"/>
    <w:rsid w:val="004E2B91"/>
    <w:rsid w:val="004E7A1A"/>
    <w:rsid w:val="004F5CCE"/>
    <w:rsid w:val="00510CDE"/>
    <w:rsid w:val="005167E8"/>
    <w:rsid w:val="00521573"/>
    <w:rsid w:val="00533572"/>
    <w:rsid w:val="005365CF"/>
    <w:rsid w:val="0054510E"/>
    <w:rsid w:val="00546D6B"/>
    <w:rsid w:val="00560008"/>
    <w:rsid w:val="005636D0"/>
    <w:rsid w:val="00570C20"/>
    <w:rsid w:val="005967E4"/>
    <w:rsid w:val="005B234A"/>
    <w:rsid w:val="005B2C2D"/>
    <w:rsid w:val="005B391A"/>
    <w:rsid w:val="005B39D5"/>
    <w:rsid w:val="005B5450"/>
    <w:rsid w:val="005C5271"/>
    <w:rsid w:val="005C585C"/>
    <w:rsid w:val="005C5C9C"/>
    <w:rsid w:val="005D6189"/>
    <w:rsid w:val="005E3429"/>
    <w:rsid w:val="005E6A5B"/>
    <w:rsid w:val="00601900"/>
    <w:rsid w:val="00620FC3"/>
    <w:rsid w:val="00625C03"/>
    <w:rsid w:val="0063799F"/>
    <w:rsid w:val="00641A94"/>
    <w:rsid w:val="00643A92"/>
    <w:rsid w:val="0065528D"/>
    <w:rsid w:val="00657FEC"/>
    <w:rsid w:val="006632E1"/>
    <w:rsid w:val="00664937"/>
    <w:rsid w:val="00667BD8"/>
    <w:rsid w:val="00670A71"/>
    <w:rsid w:val="0067777D"/>
    <w:rsid w:val="00683D97"/>
    <w:rsid w:val="0069084E"/>
    <w:rsid w:val="00693380"/>
    <w:rsid w:val="00693640"/>
    <w:rsid w:val="006942A2"/>
    <w:rsid w:val="006B380F"/>
    <w:rsid w:val="006C043F"/>
    <w:rsid w:val="006D2A24"/>
    <w:rsid w:val="006E4630"/>
    <w:rsid w:val="006E7602"/>
    <w:rsid w:val="006F2C4B"/>
    <w:rsid w:val="006F465E"/>
    <w:rsid w:val="006F5953"/>
    <w:rsid w:val="00705E7D"/>
    <w:rsid w:val="00706526"/>
    <w:rsid w:val="007112A8"/>
    <w:rsid w:val="00717951"/>
    <w:rsid w:val="0072033F"/>
    <w:rsid w:val="00730C1E"/>
    <w:rsid w:val="00740B25"/>
    <w:rsid w:val="00741112"/>
    <w:rsid w:val="00742327"/>
    <w:rsid w:val="00743459"/>
    <w:rsid w:val="0074627F"/>
    <w:rsid w:val="00751D79"/>
    <w:rsid w:val="00757B7D"/>
    <w:rsid w:val="00757D79"/>
    <w:rsid w:val="0076120A"/>
    <w:rsid w:val="00763044"/>
    <w:rsid w:val="0076689C"/>
    <w:rsid w:val="0077348B"/>
    <w:rsid w:val="00773490"/>
    <w:rsid w:val="00773857"/>
    <w:rsid w:val="00774219"/>
    <w:rsid w:val="00776A55"/>
    <w:rsid w:val="0078697B"/>
    <w:rsid w:val="00787BBF"/>
    <w:rsid w:val="007903B6"/>
    <w:rsid w:val="0079639C"/>
    <w:rsid w:val="007A0D67"/>
    <w:rsid w:val="007A5D3D"/>
    <w:rsid w:val="007A68CD"/>
    <w:rsid w:val="007A6BCA"/>
    <w:rsid w:val="007A6ED0"/>
    <w:rsid w:val="007A7E30"/>
    <w:rsid w:val="007C0BEC"/>
    <w:rsid w:val="007C3458"/>
    <w:rsid w:val="007C55B5"/>
    <w:rsid w:val="007C5F61"/>
    <w:rsid w:val="007D0884"/>
    <w:rsid w:val="007D1F2D"/>
    <w:rsid w:val="007D24B7"/>
    <w:rsid w:val="007D7385"/>
    <w:rsid w:val="007F0BC1"/>
    <w:rsid w:val="007F3D8F"/>
    <w:rsid w:val="008015ED"/>
    <w:rsid w:val="00803454"/>
    <w:rsid w:val="008055C4"/>
    <w:rsid w:val="008065F2"/>
    <w:rsid w:val="00815FEF"/>
    <w:rsid w:val="008170C6"/>
    <w:rsid w:val="00825345"/>
    <w:rsid w:val="00825508"/>
    <w:rsid w:val="00825A2D"/>
    <w:rsid w:val="008272BA"/>
    <w:rsid w:val="00831DC9"/>
    <w:rsid w:val="00833D1E"/>
    <w:rsid w:val="00834226"/>
    <w:rsid w:val="00835E61"/>
    <w:rsid w:val="00843A2E"/>
    <w:rsid w:val="00844785"/>
    <w:rsid w:val="00884E5F"/>
    <w:rsid w:val="0088595D"/>
    <w:rsid w:val="008903CC"/>
    <w:rsid w:val="008930BE"/>
    <w:rsid w:val="00895BAF"/>
    <w:rsid w:val="008A1F21"/>
    <w:rsid w:val="008A591F"/>
    <w:rsid w:val="008C1AAF"/>
    <w:rsid w:val="008D50C9"/>
    <w:rsid w:val="008D703F"/>
    <w:rsid w:val="008E0120"/>
    <w:rsid w:val="008E50A6"/>
    <w:rsid w:val="008E5721"/>
    <w:rsid w:val="008E79C1"/>
    <w:rsid w:val="008F299E"/>
    <w:rsid w:val="008F6000"/>
    <w:rsid w:val="008F7B73"/>
    <w:rsid w:val="009008A3"/>
    <w:rsid w:val="00907F9A"/>
    <w:rsid w:val="0091000E"/>
    <w:rsid w:val="009107E3"/>
    <w:rsid w:val="00915BE1"/>
    <w:rsid w:val="00920E0D"/>
    <w:rsid w:val="009237CA"/>
    <w:rsid w:val="00926271"/>
    <w:rsid w:val="00937A37"/>
    <w:rsid w:val="00937EA4"/>
    <w:rsid w:val="00943D76"/>
    <w:rsid w:val="00950B41"/>
    <w:rsid w:val="0097097D"/>
    <w:rsid w:val="00977079"/>
    <w:rsid w:val="00985887"/>
    <w:rsid w:val="009A2E16"/>
    <w:rsid w:val="009A49D9"/>
    <w:rsid w:val="009B2847"/>
    <w:rsid w:val="009B325A"/>
    <w:rsid w:val="009F1350"/>
    <w:rsid w:val="00A021CC"/>
    <w:rsid w:val="00A04931"/>
    <w:rsid w:val="00A113F1"/>
    <w:rsid w:val="00A14A66"/>
    <w:rsid w:val="00A17D13"/>
    <w:rsid w:val="00A24E69"/>
    <w:rsid w:val="00A27575"/>
    <w:rsid w:val="00A3063D"/>
    <w:rsid w:val="00A3127B"/>
    <w:rsid w:val="00A3215A"/>
    <w:rsid w:val="00A32941"/>
    <w:rsid w:val="00A32C40"/>
    <w:rsid w:val="00A415D8"/>
    <w:rsid w:val="00A46B3D"/>
    <w:rsid w:val="00A52154"/>
    <w:rsid w:val="00A528D8"/>
    <w:rsid w:val="00A61151"/>
    <w:rsid w:val="00A6323B"/>
    <w:rsid w:val="00A72728"/>
    <w:rsid w:val="00A74BBD"/>
    <w:rsid w:val="00A82F0A"/>
    <w:rsid w:val="00A85695"/>
    <w:rsid w:val="00A86F73"/>
    <w:rsid w:val="00A901EE"/>
    <w:rsid w:val="00A91917"/>
    <w:rsid w:val="00A97564"/>
    <w:rsid w:val="00AA0F4C"/>
    <w:rsid w:val="00AA35B8"/>
    <w:rsid w:val="00AB719F"/>
    <w:rsid w:val="00AC49C9"/>
    <w:rsid w:val="00AC5243"/>
    <w:rsid w:val="00AD2687"/>
    <w:rsid w:val="00AD2E37"/>
    <w:rsid w:val="00AD5506"/>
    <w:rsid w:val="00AE0204"/>
    <w:rsid w:val="00AF33E1"/>
    <w:rsid w:val="00B009B4"/>
    <w:rsid w:val="00B00CC6"/>
    <w:rsid w:val="00B04CFE"/>
    <w:rsid w:val="00B16C03"/>
    <w:rsid w:val="00B23D31"/>
    <w:rsid w:val="00B24244"/>
    <w:rsid w:val="00B24B2A"/>
    <w:rsid w:val="00B27B8B"/>
    <w:rsid w:val="00B33480"/>
    <w:rsid w:val="00B36FE1"/>
    <w:rsid w:val="00B40683"/>
    <w:rsid w:val="00B42F70"/>
    <w:rsid w:val="00B44EFC"/>
    <w:rsid w:val="00B453A2"/>
    <w:rsid w:val="00B50113"/>
    <w:rsid w:val="00B54D19"/>
    <w:rsid w:val="00B67140"/>
    <w:rsid w:val="00B70E14"/>
    <w:rsid w:val="00B721FC"/>
    <w:rsid w:val="00B80864"/>
    <w:rsid w:val="00B937E7"/>
    <w:rsid w:val="00B967EB"/>
    <w:rsid w:val="00BA18C9"/>
    <w:rsid w:val="00BA1BC0"/>
    <w:rsid w:val="00BA4A1F"/>
    <w:rsid w:val="00BB180D"/>
    <w:rsid w:val="00BB2D34"/>
    <w:rsid w:val="00BB3C42"/>
    <w:rsid w:val="00BB7052"/>
    <w:rsid w:val="00BC411C"/>
    <w:rsid w:val="00BC574B"/>
    <w:rsid w:val="00BE5875"/>
    <w:rsid w:val="00BE7EA5"/>
    <w:rsid w:val="00C04CB8"/>
    <w:rsid w:val="00C415CF"/>
    <w:rsid w:val="00C52C9D"/>
    <w:rsid w:val="00C62C2B"/>
    <w:rsid w:val="00C7030F"/>
    <w:rsid w:val="00C8007A"/>
    <w:rsid w:val="00C817F3"/>
    <w:rsid w:val="00C81BD6"/>
    <w:rsid w:val="00C835BA"/>
    <w:rsid w:val="00C83A2D"/>
    <w:rsid w:val="00C901BB"/>
    <w:rsid w:val="00CA4A59"/>
    <w:rsid w:val="00CA73A5"/>
    <w:rsid w:val="00CB1838"/>
    <w:rsid w:val="00CC580F"/>
    <w:rsid w:val="00CC6136"/>
    <w:rsid w:val="00CD0133"/>
    <w:rsid w:val="00CD060E"/>
    <w:rsid w:val="00CD2A49"/>
    <w:rsid w:val="00CE2D4E"/>
    <w:rsid w:val="00CE3666"/>
    <w:rsid w:val="00CE3F1F"/>
    <w:rsid w:val="00CF06EC"/>
    <w:rsid w:val="00D108B0"/>
    <w:rsid w:val="00D12D69"/>
    <w:rsid w:val="00D13EE3"/>
    <w:rsid w:val="00D145FF"/>
    <w:rsid w:val="00D171D3"/>
    <w:rsid w:val="00D21DC8"/>
    <w:rsid w:val="00D2370E"/>
    <w:rsid w:val="00D27480"/>
    <w:rsid w:val="00D379D0"/>
    <w:rsid w:val="00D47B5B"/>
    <w:rsid w:val="00D577ED"/>
    <w:rsid w:val="00D64FE1"/>
    <w:rsid w:val="00D67F93"/>
    <w:rsid w:val="00D775C7"/>
    <w:rsid w:val="00D81367"/>
    <w:rsid w:val="00D85BA0"/>
    <w:rsid w:val="00D871AF"/>
    <w:rsid w:val="00D93C94"/>
    <w:rsid w:val="00D9611A"/>
    <w:rsid w:val="00DA05FB"/>
    <w:rsid w:val="00DA1E3D"/>
    <w:rsid w:val="00DA2510"/>
    <w:rsid w:val="00DA4970"/>
    <w:rsid w:val="00DA6C2B"/>
    <w:rsid w:val="00DA7E68"/>
    <w:rsid w:val="00DB108D"/>
    <w:rsid w:val="00DB15F1"/>
    <w:rsid w:val="00DB5D29"/>
    <w:rsid w:val="00DC2685"/>
    <w:rsid w:val="00DC3426"/>
    <w:rsid w:val="00DD352E"/>
    <w:rsid w:val="00DD7B7F"/>
    <w:rsid w:val="00DE1E2D"/>
    <w:rsid w:val="00DE4D03"/>
    <w:rsid w:val="00DE5361"/>
    <w:rsid w:val="00DE6992"/>
    <w:rsid w:val="00DF1810"/>
    <w:rsid w:val="00E01BB2"/>
    <w:rsid w:val="00E14A94"/>
    <w:rsid w:val="00E16029"/>
    <w:rsid w:val="00E22735"/>
    <w:rsid w:val="00E240F1"/>
    <w:rsid w:val="00E2441E"/>
    <w:rsid w:val="00E2562E"/>
    <w:rsid w:val="00E37E3A"/>
    <w:rsid w:val="00E46C7A"/>
    <w:rsid w:val="00E50B4B"/>
    <w:rsid w:val="00E539BA"/>
    <w:rsid w:val="00E56E6E"/>
    <w:rsid w:val="00E604FF"/>
    <w:rsid w:val="00E6390F"/>
    <w:rsid w:val="00E6431F"/>
    <w:rsid w:val="00E74B56"/>
    <w:rsid w:val="00E7502E"/>
    <w:rsid w:val="00E76610"/>
    <w:rsid w:val="00E806A6"/>
    <w:rsid w:val="00E862F4"/>
    <w:rsid w:val="00E90BC6"/>
    <w:rsid w:val="00E96413"/>
    <w:rsid w:val="00EA0668"/>
    <w:rsid w:val="00EA710F"/>
    <w:rsid w:val="00EB3591"/>
    <w:rsid w:val="00EB47FC"/>
    <w:rsid w:val="00EC445E"/>
    <w:rsid w:val="00ED23DD"/>
    <w:rsid w:val="00ED6A3A"/>
    <w:rsid w:val="00EE32F2"/>
    <w:rsid w:val="00EE3C43"/>
    <w:rsid w:val="00EE73BC"/>
    <w:rsid w:val="00EF0534"/>
    <w:rsid w:val="00EF1654"/>
    <w:rsid w:val="00EF4EEB"/>
    <w:rsid w:val="00F00EC1"/>
    <w:rsid w:val="00F014F7"/>
    <w:rsid w:val="00F10316"/>
    <w:rsid w:val="00F1704C"/>
    <w:rsid w:val="00F17E1F"/>
    <w:rsid w:val="00F20F0A"/>
    <w:rsid w:val="00F25B1A"/>
    <w:rsid w:val="00F27EB6"/>
    <w:rsid w:val="00F3510D"/>
    <w:rsid w:val="00F40F15"/>
    <w:rsid w:val="00F4201F"/>
    <w:rsid w:val="00F55D80"/>
    <w:rsid w:val="00F6365F"/>
    <w:rsid w:val="00F63D74"/>
    <w:rsid w:val="00F76424"/>
    <w:rsid w:val="00F80B75"/>
    <w:rsid w:val="00F82F17"/>
    <w:rsid w:val="00F95316"/>
    <w:rsid w:val="00F95A39"/>
    <w:rsid w:val="00FB4016"/>
    <w:rsid w:val="00FB57B2"/>
    <w:rsid w:val="00FB68F5"/>
    <w:rsid w:val="00FC04F0"/>
    <w:rsid w:val="00FC20C4"/>
    <w:rsid w:val="00FC2CAF"/>
    <w:rsid w:val="00FC647D"/>
    <w:rsid w:val="00FD192C"/>
    <w:rsid w:val="00FE2115"/>
    <w:rsid w:val="00FE5C24"/>
    <w:rsid w:val="00FF110F"/>
    <w:rsid w:val="00FF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0C1A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4FE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2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ocument">
    <w:name w:val="Document"/>
    <w:basedOn w:val="Normal"/>
    <w:rsid w:val="006F2C4B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64FE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2C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ocument">
    <w:name w:val="Document"/>
    <w:basedOn w:val="Normal"/>
    <w:rsid w:val="006F2C4B"/>
    <w:pPr>
      <w:tabs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</w:tabs>
      <w:overflowPunct w:val="0"/>
      <w:autoSpaceDE w:val="0"/>
      <w:autoSpaceDN w:val="0"/>
      <w:adjustRightInd w:val="0"/>
      <w:textAlignment w:val="baseline"/>
    </w:pPr>
    <w:rPr>
      <w:rFonts w:ascii="Chicago" w:hAnsi="Chicago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1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69</Characters>
  <Application>Microsoft Macintosh Word</Application>
  <DocSecurity>0</DocSecurity>
  <Lines>9</Lines>
  <Paragraphs>2</Paragraphs>
  <ScaleCrop>false</ScaleCrop>
  <Company>Florida State University</Company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Jones</dc:creator>
  <cp:keywords/>
  <dc:description/>
  <cp:lastModifiedBy>Kathryn Jones</cp:lastModifiedBy>
  <cp:revision>4</cp:revision>
  <dcterms:created xsi:type="dcterms:W3CDTF">2016-04-05T20:14:00Z</dcterms:created>
  <dcterms:modified xsi:type="dcterms:W3CDTF">2016-04-05T20:17:00Z</dcterms:modified>
</cp:coreProperties>
</file>